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  <w:rPr>
          <w:rFonts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trike w:val="0"/>
          <w:dstrike w:val="0"/>
          <w:color w:val="0000FF"/>
          <w:kern w:val="0"/>
          <w:sz w:val="24"/>
          <w:szCs w:val="24"/>
          <w:lang w:val="en-US" w:eastAsia="zh-CN"/>
        </w:rPr>
        <w:t xml:space="preserve">Table S1. The detail information of ESCC patients. </w:t>
      </w:r>
    </w:p>
    <w:tbl>
      <w:tblPr>
        <w:tblStyle w:val="2"/>
        <w:tblW w:w="408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2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875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Variables</w:t>
            </w:r>
          </w:p>
        </w:tc>
        <w:tc>
          <w:tcPr>
            <w:tcW w:w="2124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87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  <w:tc>
          <w:tcPr>
            <w:tcW w:w="21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ex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40 (7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80 (2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g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≤6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58 (80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＞6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62 (19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BMI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≤ 18.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1 (9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18.5–2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38 (74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＞2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51 (15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Charson comorbidity index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0-1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98 (93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≥2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2 (6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 xml:space="preserve">umor location 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upper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9 (9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middl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23 (69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lower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68 (21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Smoking history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33 (41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87 (58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CE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ormal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90 (90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abnormal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0 (9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Vascular tumor thrombus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47 (77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positiv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73 (22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stag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04 (32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49 (15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67 (52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stag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78 (55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76 (23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56 (1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0 (3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Grad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19 (37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2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70 (53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1 (9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NPS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89 (27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1-2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85 (57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3-4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46 (14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djuvant therapy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0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53 (47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67 (52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 xml:space="preserve">lymphagectomy 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2-field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302 (94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  <w:lang w:val="en-US" w:eastAsia="zh-CN"/>
              </w:rPr>
              <w:t>-field</w:t>
            </w:r>
          </w:p>
        </w:tc>
        <w:tc>
          <w:tcPr>
            <w:tcW w:w="2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FF"/>
                <w:sz w:val="24"/>
                <w:szCs w:val="24"/>
                <w:u w:val="none"/>
              </w:rPr>
              <w:t>18 (5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FF"/>
                <w:sz w:val="24"/>
                <w:szCs w:val="24"/>
                <w:u w:val="none"/>
                <w:lang w:eastAsia="zh-CN"/>
              </w:rPr>
              <w:t>%)</w:t>
            </w:r>
          </w:p>
        </w:tc>
      </w:tr>
    </w:tbl>
    <w:p>
      <w:r>
        <w:br w:type="page"/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 w:val="0"/>
          <w:bCs w:val="0"/>
          <w:i w:val="0"/>
          <w:iCs w:val="0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kern w:val="0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FF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>Th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 xml:space="preserve"> comparisons o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>LOS and hospital cos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 xml:space="preserve"> between high CCI group and low CCI grou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FF"/>
          <w:kern w:val="0"/>
          <w:sz w:val="24"/>
          <w:szCs w:val="24"/>
          <w:u w:val="none"/>
          <w:lang w:val="en-US" w:eastAsia="zh-CN" w:bidi="ar"/>
        </w:rPr>
        <w:t xml:space="preserve"> before and after PSM.</w:t>
      </w:r>
    </w:p>
    <w:tbl>
      <w:tblPr>
        <w:tblStyle w:val="2"/>
        <w:tblW w:w="11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38"/>
        <w:gridCol w:w="2345"/>
        <w:gridCol w:w="851"/>
        <w:gridCol w:w="2171"/>
        <w:gridCol w:w="2258"/>
        <w:gridCol w:w="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3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533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Before PSM</w:t>
            </w:r>
          </w:p>
        </w:tc>
        <w:tc>
          <w:tcPr>
            <w:tcW w:w="519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After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 xml:space="preserve">low CCI group 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high CCI 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 xml:space="preserve">low CCI group 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high CCI group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  <w:t>Medial cost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  <w:t>M (Q₁, Q₃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 xml:space="preserve">84832.46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(77603.92, 91091.5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97098.51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 xml:space="preserve"> (86882.66, 122898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 xml:space="preserve">84590.86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(77811.55,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89662.2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 xml:space="preserve">96342.50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(86246.75, 122015.3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  <w:t>LOS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2"/>
                <w:szCs w:val="22"/>
                <w:u w:val="none"/>
                <w:lang w:val="en-US" w:eastAsia="zh-CN"/>
              </w:rPr>
              <w:t>M (Q₁, Q₃)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9.00 (9.00, 11.00)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16.00 (12.00, 25.00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9.00 (9.00, 11.75)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sz w:val="22"/>
                <w:szCs w:val="22"/>
                <w:u w:val="none"/>
                <w:lang w:val="en-US" w:eastAsia="zh-CN"/>
              </w:rPr>
              <w:t>16.00 (11.25, 24.75)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i w:val="0"/>
          <w:iCs w:val="0"/>
          <w:color w:val="0000FF"/>
          <w:kern w:val="0"/>
          <w:sz w:val="24"/>
          <w:szCs w:val="24"/>
          <w:lang w:val="en-US" w:eastAsia="zh-CN"/>
        </w:rPr>
      </w:pPr>
    </w:p>
    <w:p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kern w:val="0"/>
          <w:sz w:val="24"/>
          <w:szCs w:val="24"/>
          <w:lang w:val="en-US" w:eastAsia="zh-CN"/>
        </w:rPr>
        <w:br w:type="page"/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eastAsia="宋体" w:cs="Times New Roman"/>
          <w:i w:val="0"/>
          <w:iCs w:val="0"/>
          <w:color w:val="0000FF"/>
          <w:kern w:val="0"/>
          <w:sz w:val="24"/>
          <w:szCs w:val="24"/>
        </w:rPr>
        <w:t>The univariate and multivariat</w:t>
      </w:r>
      <w:r>
        <w:rPr>
          <w:rFonts w:hint="default" w:ascii="Times New Roman" w:hAnsi="Times New Roman" w:eastAsia="宋体" w:cs="Times New Roman"/>
          <w:i w:val="0"/>
          <w:iCs w:val="0"/>
          <w:color w:val="0000FF"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0000FF"/>
          <w:kern w:val="0"/>
          <w:sz w:val="24"/>
          <w:szCs w:val="24"/>
        </w:rPr>
        <w:t xml:space="preserve"> logistic analysis </w:t>
      </w:r>
      <w:r>
        <w:rPr>
          <w:rFonts w:hint="default" w:ascii="Times New Roman" w:hAnsi="Times New Roman" w:eastAsia="宋体" w:cs="Times New Roman"/>
          <w:i w:val="0"/>
          <w:iCs w:val="0"/>
          <w:color w:val="0000FF"/>
          <w:kern w:val="0"/>
          <w:sz w:val="24"/>
          <w:szCs w:val="24"/>
          <w:lang w:val="en-US" w:eastAsia="zh-CN"/>
        </w:rPr>
        <w:t xml:space="preserve">of high CCI(&gt;24.2) before matching. </w:t>
      </w:r>
    </w:p>
    <w:tbl>
      <w:tblPr>
        <w:tblStyle w:val="2"/>
        <w:tblW w:w="87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336"/>
        <w:gridCol w:w="1099"/>
        <w:gridCol w:w="2224"/>
        <w:gridCol w:w="9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2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23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12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3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OR (95%CI)</w:t>
            </w:r>
          </w:p>
        </w:tc>
        <w:tc>
          <w:tcPr>
            <w:tcW w:w="10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22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OR (95%CI)</w:t>
            </w:r>
          </w:p>
        </w:tc>
        <w:tc>
          <w:tcPr>
            <w:tcW w:w="9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ex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71 (0.41 ~ 1.2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22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g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≤6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＞6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52 (0.86 ~ 2.6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14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BMI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≤ 18.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8.5–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.12 (0.88 ~ 5.1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09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＞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57 (0.56 ~ 4.3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3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Charson comorbidity index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-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≥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04 (0.42 ~ 2.5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94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 xml:space="preserve">umor location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upp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midd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75 (0.34 ~ 1.6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46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low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82 (0.34 ~ 2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66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Smoking histor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44 (0.90 ~ 2.3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1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 xml:space="preserve">ntraoperative blood loss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＜100m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00-200m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.62 (1.52 ~ 4.5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.00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.62 (1.52 ~ 4.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＞200m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.97 (1.22 ~ 7.2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0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.97 (1.22 ~ 7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NP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S scor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-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36 (0.79 ~ 2.3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26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3-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05 (0.49 ~ 2.2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8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Operati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 xml:space="preserve">on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ti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＜278.5min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＞278.5min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65 (1.04 ~ 2.6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03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Fiel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2-file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Refere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3-field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1.48 (0.57 ~ 3.86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  <w:t>0.424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FF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trike w:val="0"/>
          <w:dstrike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trike w:val="0"/>
          <w:dstrike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r>
        <w:rPr>
          <w:rFonts w:hint="default" w:ascii="Times New Roman" w:hAnsi="Times New Roman" w:cs="Times New Roman"/>
          <w:b w:val="0"/>
          <w:bCs w:val="0"/>
          <w:i w:val="0"/>
          <w:iCs w:val="0"/>
          <w:strike w:val="0"/>
          <w:dstrike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trike w:val="0"/>
          <w:dstrike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yYzkwN2I0Mzc5NzZjOWVmZGVmMjllN2I0ZDM1YzEifQ=="/>
  </w:docVars>
  <w:rsids>
    <w:rsidRoot w:val="7B1A63C8"/>
    <w:rsid w:val="0279149E"/>
    <w:rsid w:val="06831AFF"/>
    <w:rsid w:val="0728596A"/>
    <w:rsid w:val="0CA936A2"/>
    <w:rsid w:val="1C6D08DF"/>
    <w:rsid w:val="48BC0E07"/>
    <w:rsid w:val="4B6C2E16"/>
    <w:rsid w:val="5B540D70"/>
    <w:rsid w:val="68FB170C"/>
    <w:rsid w:val="6CBB1B7A"/>
    <w:rsid w:val="7B1A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7</Words>
  <Characters>1821</Characters>
  <Lines>0</Lines>
  <Paragraphs>0</Paragraphs>
  <TotalTime>1</TotalTime>
  <ScaleCrop>false</ScaleCrop>
  <LinksUpToDate>false</LinksUpToDate>
  <CharactersWithSpaces>200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8:48:00Z</dcterms:created>
  <dc:creator>谢舒涵@</dc:creator>
  <cp:lastModifiedBy>七年，！？</cp:lastModifiedBy>
  <dcterms:modified xsi:type="dcterms:W3CDTF">2025-09-13T08:5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0F62CF745BF4B06A0BDB7DD523936B4_13</vt:lpwstr>
  </property>
  <property fmtid="{D5CDD505-2E9C-101B-9397-08002B2CF9AE}" pid="4" name="KSOTemplateDocerSaveRecord">
    <vt:lpwstr>eyJoZGlkIjoiODA0ZmRhZmQ1MDAxMjU0OWFhMmI1Mzc5ZjBhNDcyNzMiLCJ1c2VySWQiOiI0MDM1NjE2MTIifQ==</vt:lpwstr>
  </property>
</Properties>
</file>